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A33" w:rsidRPr="00175D80" w:rsidRDefault="00BC1760" w:rsidP="006B705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75D8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93214">
        <w:rPr>
          <w:rFonts w:ascii="Times New Roman" w:hAnsi="Times New Roman" w:cs="Times New Roman"/>
          <w:b/>
          <w:sz w:val="24"/>
          <w:szCs w:val="24"/>
        </w:rPr>
        <w:t>S</w:t>
      </w:r>
      <w:r w:rsidR="007C145F">
        <w:rPr>
          <w:rFonts w:ascii="Times New Roman" w:hAnsi="Times New Roman" w:cs="Times New Roman"/>
          <w:b/>
          <w:sz w:val="24"/>
          <w:szCs w:val="24"/>
        </w:rPr>
        <w:t>6</w:t>
      </w:r>
      <w:r w:rsidRPr="00175D80">
        <w:rPr>
          <w:rFonts w:ascii="Times New Roman" w:hAnsi="Times New Roman" w:cs="Times New Roman"/>
          <w:b/>
          <w:sz w:val="24"/>
          <w:szCs w:val="24"/>
        </w:rPr>
        <w:t>: DEGs obtained from tissue</w:t>
      </w:r>
      <w:r w:rsidR="00900E0D">
        <w:rPr>
          <w:rFonts w:ascii="Times New Roman" w:hAnsi="Times New Roman" w:cs="Times New Roman"/>
          <w:b/>
          <w:sz w:val="24"/>
          <w:szCs w:val="24"/>
        </w:rPr>
        <w:t>-based</w:t>
      </w:r>
      <w:r w:rsidRPr="00175D80"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bookmarkStart w:id="0" w:name="_GoBack"/>
      <w:bookmarkEnd w:id="0"/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403"/>
        <w:gridCol w:w="1096"/>
        <w:gridCol w:w="7306"/>
      </w:tblGrid>
      <w:tr w:rsidR="00BD2C71" w:rsidRPr="00175D80" w:rsidTr="00525A16">
        <w:tc>
          <w:tcPr>
            <w:tcW w:w="1403" w:type="dxa"/>
            <w:vAlign w:val="center"/>
          </w:tcPr>
          <w:p w:rsidR="00BD2C71" w:rsidRPr="00175D80" w:rsidRDefault="00BD2C71" w:rsidP="00525A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D80">
              <w:rPr>
                <w:rFonts w:ascii="Times New Roman" w:hAnsi="Times New Roman" w:cs="Times New Roman"/>
                <w:b/>
                <w:sz w:val="24"/>
                <w:szCs w:val="24"/>
              </w:rPr>
              <w:t>Tissue source</w:t>
            </w:r>
          </w:p>
        </w:tc>
        <w:tc>
          <w:tcPr>
            <w:tcW w:w="1096" w:type="dxa"/>
            <w:vAlign w:val="center"/>
          </w:tcPr>
          <w:p w:rsidR="00BD2C71" w:rsidRPr="00175D80" w:rsidRDefault="00BD2C71" w:rsidP="00525A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D80">
              <w:rPr>
                <w:rFonts w:ascii="Times New Roman" w:hAnsi="Times New Roman" w:cs="Times New Roman"/>
                <w:b/>
                <w:sz w:val="24"/>
                <w:szCs w:val="24"/>
              </w:rPr>
              <w:t>No. of common DEGs</w:t>
            </w:r>
          </w:p>
        </w:tc>
        <w:tc>
          <w:tcPr>
            <w:tcW w:w="7306" w:type="dxa"/>
            <w:vAlign w:val="center"/>
          </w:tcPr>
          <w:p w:rsidR="00BD2C71" w:rsidRPr="00525A16" w:rsidRDefault="00BD2C71" w:rsidP="00525A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5A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Gs</w:t>
            </w:r>
          </w:p>
        </w:tc>
      </w:tr>
      <w:tr w:rsidR="00A2587B" w:rsidRPr="00175D80" w:rsidTr="00BB1A33">
        <w:tc>
          <w:tcPr>
            <w:tcW w:w="1403" w:type="dxa"/>
          </w:tcPr>
          <w:p w:rsidR="00A2587B" w:rsidRPr="00175D80" w:rsidRDefault="00017B28" w:rsidP="006B70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2587B" w:rsidRPr="00175D80">
              <w:rPr>
                <w:rFonts w:ascii="Times New Roman" w:hAnsi="Times New Roman" w:cs="Times New Roman"/>
                <w:sz w:val="24"/>
                <w:szCs w:val="24"/>
              </w:rPr>
              <w:t>varian, endometrial and adipose tissues</w:t>
            </w:r>
          </w:p>
        </w:tc>
        <w:tc>
          <w:tcPr>
            <w:tcW w:w="1096" w:type="dxa"/>
          </w:tcPr>
          <w:p w:rsidR="00A2587B" w:rsidRPr="00175D80" w:rsidRDefault="00BD2C71" w:rsidP="006B70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D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06" w:type="dxa"/>
          </w:tcPr>
          <w:p w:rsidR="00A2587B" w:rsidRPr="00525A16" w:rsidRDefault="00A2587B" w:rsidP="006B705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A16">
              <w:rPr>
                <w:rFonts w:ascii="Times New Roman" w:hAnsi="Times New Roman" w:cs="Times New Roman"/>
                <w:i/>
                <w:sz w:val="24"/>
                <w:szCs w:val="24"/>
              </w:rPr>
              <w:t>SRGN, TMEM256, GPX7, MAT2A, SVIP, SERPINI1</w:t>
            </w:r>
          </w:p>
        </w:tc>
      </w:tr>
      <w:tr w:rsidR="00A2587B" w:rsidRPr="00175D80" w:rsidTr="00BB1A33">
        <w:tc>
          <w:tcPr>
            <w:tcW w:w="1403" w:type="dxa"/>
          </w:tcPr>
          <w:p w:rsidR="00A2587B" w:rsidRPr="00175D80" w:rsidRDefault="00017B28" w:rsidP="006B70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2587B" w:rsidRPr="00175D80">
              <w:rPr>
                <w:rFonts w:ascii="Times New Roman" w:hAnsi="Times New Roman" w:cs="Times New Roman"/>
                <w:sz w:val="24"/>
                <w:szCs w:val="24"/>
              </w:rPr>
              <w:t xml:space="preserve">varian and </w:t>
            </w:r>
            <w:r w:rsidR="00FF6B3C" w:rsidRPr="00175D8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2587B" w:rsidRPr="00175D80">
              <w:rPr>
                <w:rFonts w:ascii="Times New Roman" w:hAnsi="Times New Roman" w:cs="Times New Roman"/>
                <w:sz w:val="24"/>
                <w:szCs w:val="24"/>
              </w:rPr>
              <w:t>ndometrial tissues</w:t>
            </w:r>
          </w:p>
        </w:tc>
        <w:tc>
          <w:tcPr>
            <w:tcW w:w="1096" w:type="dxa"/>
          </w:tcPr>
          <w:p w:rsidR="00A2587B" w:rsidRPr="00175D80" w:rsidRDefault="00BD2C71" w:rsidP="006B70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D8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7306" w:type="dxa"/>
          </w:tcPr>
          <w:p w:rsidR="00A2587B" w:rsidRPr="00525A16" w:rsidRDefault="00A2587B" w:rsidP="006B705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A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LC7A2, POLR1E, CHURC1, KATNBL1, CDKAL1, PDE8B, POTEKP, EIF4A1, JUP, ZMYM1, AASS, SLC44A2, PARD6G, KIF27, GTF2H3, CLASP2, TTF1, ATM, PAMR1, GUSBP3, PRKAB2, PRICKLE1, VPS8, SMPD4, ST6GALNAC3, FN1, SNRNP200, CHCHD2, DAB2, LCMT1, SET, TRMT2B, ARPC3, ACTB, UTP20, ACTN4, PLS3, DCLRE1A, PMM1, CNPY3, PUM1, UCP2, TMEM259, PHACTR4, ANXA4, SIMC1, SF1, MORN4, NUP133, ZNF561, TSPAN5, KLHDC3, IRF6, CPXM1, AES, QRSL1, COL4A2, CAND1, ARHGAP35, ALDH1A2, PRR11, AMY2B, ACTN1, TBCEL, CTSD, SCG5, NQO2, LRIG2, BTBD6, LINC01128, GSR, RALGPS2, LAYN, HSPA1B, YARS, CRYZL1, HERC2, WLS, RRAGC, HINT3, PPP2R5D, WDR59, SFRP1, SDHAF2, MTFMT, MRPL57, FKBP5, GALC, L3HYPDH, SLC44A1, NDUFA11, PTDSS1, RNF145, WDR41, DYRK4, UQCR10, TMEM242, RANBP1, SNRNP40, PLBD1, BLM, FAU, APOO, MAPK14, CPT1A, MRPL22, BVES, MED27, MRPS23, POLE4, CDCA2, PKNOX1, ARHGAP18, NUTF2, </w:t>
            </w:r>
            <w:r w:rsidRPr="00525A1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ITGB1BP1, SHCBP1, SF3B5, CADPS2, BMPR1A, CEP70, CBLN4, PDIA6, ARL6IP1, ZNF814, LRRTM4, CLDND1, SETDB2, TWISTNB, NEDD1, COQ2, NSMCE4A, U2AF1, AGA, SCAMP2, DDX59, NUMA1, IGFBP3, RSPRY1, PSD3, WBP4, APH1A, MSH3, DCK, DPM1, CD99, TMEM231, PBK, DPH6, CAPZB, UBE2D1, DDB1, WDR45B, DET1, FAM107B, SPRY2, ZFP36, DNAJC15, C2orf43, RNA5SP405, CD24, SNORD49A, C3orf14, FAM216B, IFI27, NDUFAF1, DEXI, NR4A1, MICU2, DUSP6, NDUFB6, LRIG3, AS3MT, GM2A, TCEB1P2, PDCL3, SNRPG, SAMHD1, MRPL15, BTG2, RPL22L1, RNA5SP192</w:t>
            </w:r>
          </w:p>
        </w:tc>
      </w:tr>
      <w:tr w:rsidR="00A2587B" w:rsidRPr="00175D80" w:rsidTr="00BB1A33">
        <w:tc>
          <w:tcPr>
            <w:tcW w:w="1403" w:type="dxa"/>
          </w:tcPr>
          <w:p w:rsidR="00A2587B" w:rsidRPr="00175D80" w:rsidRDefault="00017B28" w:rsidP="006B70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</w:t>
            </w:r>
            <w:r w:rsidR="00A2587B" w:rsidRPr="00175D80">
              <w:rPr>
                <w:rFonts w:ascii="Times New Roman" w:hAnsi="Times New Roman" w:cs="Times New Roman"/>
                <w:sz w:val="24"/>
                <w:szCs w:val="24"/>
              </w:rPr>
              <w:t xml:space="preserve">varian and </w:t>
            </w:r>
            <w:r w:rsidR="00FF6B3C" w:rsidRPr="00175D8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2587B" w:rsidRPr="00175D80">
              <w:rPr>
                <w:rFonts w:ascii="Times New Roman" w:hAnsi="Times New Roman" w:cs="Times New Roman"/>
                <w:sz w:val="24"/>
                <w:szCs w:val="24"/>
              </w:rPr>
              <w:t>dipose tissues</w:t>
            </w:r>
          </w:p>
        </w:tc>
        <w:tc>
          <w:tcPr>
            <w:tcW w:w="1096" w:type="dxa"/>
          </w:tcPr>
          <w:p w:rsidR="00A2587B" w:rsidRPr="00175D80" w:rsidRDefault="00BD2C71" w:rsidP="006B70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D8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306" w:type="dxa"/>
          </w:tcPr>
          <w:p w:rsidR="00A2587B" w:rsidRPr="00525A16" w:rsidRDefault="00A2587B" w:rsidP="006B705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A16">
              <w:rPr>
                <w:rFonts w:ascii="Times New Roman" w:hAnsi="Times New Roman" w:cs="Times New Roman"/>
                <w:i/>
                <w:sz w:val="24"/>
                <w:szCs w:val="24"/>
              </w:rPr>
              <w:t>HAPLN1, EREG, WNT5A, CRHBP, NEAT1, SLITRK4, PRRT1, ZNF541, OAZ3, POPDC3, SNORD65, DAPL1, SHOX2, MRPL41, KIAA1671, UGCG, SMIM37, ZNF581, LINC00467, CRISPLD2, THNSL2</w:t>
            </w:r>
          </w:p>
        </w:tc>
      </w:tr>
      <w:tr w:rsidR="00A2587B" w:rsidRPr="00175D80" w:rsidTr="00BB1A33">
        <w:trPr>
          <w:trHeight w:val="3743"/>
        </w:trPr>
        <w:tc>
          <w:tcPr>
            <w:tcW w:w="1403" w:type="dxa"/>
          </w:tcPr>
          <w:p w:rsidR="00A2587B" w:rsidRPr="00175D80" w:rsidRDefault="00017B28" w:rsidP="006B70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2587B" w:rsidRPr="00175D80">
              <w:rPr>
                <w:rFonts w:ascii="Times New Roman" w:hAnsi="Times New Roman" w:cs="Times New Roman"/>
                <w:sz w:val="24"/>
                <w:szCs w:val="24"/>
              </w:rPr>
              <w:t xml:space="preserve">ndometrial and </w:t>
            </w:r>
            <w:r w:rsidR="00FF6B3C" w:rsidRPr="00175D8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2587B" w:rsidRPr="00175D80">
              <w:rPr>
                <w:rFonts w:ascii="Times New Roman" w:hAnsi="Times New Roman" w:cs="Times New Roman"/>
                <w:sz w:val="24"/>
                <w:szCs w:val="24"/>
              </w:rPr>
              <w:t>dipose tissues</w:t>
            </w:r>
          </w:p>
        </w:tc>
        <w:tc>
          <w:tcPr>
            <w:tcW w:w="1096" w:type="dxa"/>
          </w:tcPr>
          <w:p w:rsidR="00A2587B" w:rsidRPr="00175D80" w:rsidRDefault="00BD2C71" w:rsidP="006B70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D8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306" w:type="dxa"/>
          </w:tcPr>
          <w:p w:rsidR="00A2587B" w:rsidRPr="00525A16" w:rsidRDefault="00A2587B" w:rsidP="006B705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A16">
              <w:rPr>
                <w:rFonts w:ascii="Times New Roman" w:hAnsi="Times New Roman" w:cs="Times New Roman"/>
                <w:i/>
                <w:sz w:val="24"/>
                <w:szCs w:val="24"/>
              </w:rPr>
              <w:t>MYH10, SLC6A6, IMMP1L, S100A2, MRPS33, ACTA2, PCDHB3, CTSB, KCTD20, NLGN1, COPA, ULK4, IGFBP7, PLCE1, SCIN, HGD, DIAPH3, UQCRB, CHSY3, EDIL3, TMTC1, ACTG2, EPHA5, APOLD1, LRRC17, NDUFAF2, COX7A2P2, HHIP, ZCCHC10, TCF21, BDNF, NDUFB11, FHL2, UQCRH, MEST, NFU1, MRPS36, COX7A1, PTRHD1, THBS2, MRPL52, PPP1R14A, TOX, OSMR, PIGP</w:t>
            </w:r>
          </w:p>
        </w:tc>
      </w:tr>
      <w:tr w:rsidR="00CF05E5" w:rsidRPr="00175D80" w:rsidTr="00BB1A33">
        <w:trPr>
          <w:trHeight w:val="3743"/>
        </w:trPr>
        <w:tc>
          <w:tcPr>
            <w:tcW w:w="1403" w:type="dxa"/>
          </w:tcPr>
          <w:p w:rsidR="00CF05E5" w:rsidRDefault="00CF05E5" w:rsidP="00CF05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</w:t>
            </w:r>
            <w:r w:rsidRPr="00175D80">
              <w:rPr>
                <w:rFonts w:ascii="Times New Roman" w:hAnsi="Times New Roman" w:cs="Times New Roman"/>
                <w:sz w:val="24"/>
                <w:szCs w:val="24"/>
              </w:rPr>
              <w:t xml:space="preserve">ndometrial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keletal</w:t>
            </w:r>
            <w:r w:rsidRPr="00175D80">
              <w:rPr>
                <w:rFonts w:ascii="Times New Roman" w:hAnsi="Times New Roman" w:cs="Times New Roman"/>
                <w:sz w:val="24"/>
                <w:szCs w:val="24"/>
              </w:rPr>
              <w:t xml:space="preserve"> tissues</w:t>
            </w:r>
          </w:p>
        </w:tc>
        <w:tc>
          <w:tcPr>
            <w:tcW w:w="1096" w:type="dxa"/>
          </w:tcPr>
          <w:p w:rsidR="00CF05E5" w:rsidRPr="00175D80" w:rsidRDefault="00CF05E5" w:rsidP="006B70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06" w:type="dxa"/>
          </w:tcPr>
          <w:p w:rsidR="00CF05E5" w:rsidRPr="00525A16" w:rsidRDefault="00336BDA" w:rsidP="00336BD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A16">
              <w:rPr>
                <w:rFonts w:ascii="Times New Roman" w:hAnsi="Times New Roman" w:cs="Times New Roman"/>
                <w:i/>
                <w:sz w:val="24"/>
                <w:szCs w:val="24"/>
              </w:rPr>
              <w:t>SLC38A1, ALDH6A1, H19, C12ORF75, C9ORF135</w:t>
            </w:r>
          </w:p>
        </w:tc>
      </w:tr>
    </w:tbl>
    <w:p w:rsidR="00BC1760" w:rsidRPr="00175D80" w:rsidRDefault="00BC1760" w:rsidP="00BB1A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C1760" w:rsidRPr="00175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760"/>
    <w:rsid w:val="00017B28"/>
    <w:rsid w:val="00175D80"/>
    <w:rsid w:val="00235BB5"/>
    <w:rsid w:val="002E2F59"/>
    <w:rsid w:val="00322BDF"/>
    <w:rsid w:val="00336BDA"/>
    <w:rsid w:val="00393214"/>
    <w:rsid w:val="00525A16"/>
    <w:rsid w:val="00555185"/>
    <w:rsid w:val="00587B90"/>
    <w:rsid w:val="006262DA"/>
    <w:rsid w:val="006B7051"/>
    <w:rsid w:val="00720A33"/>
    <w:rsid w:val="007C145F"/>
    <w:rsid w:val="0087238A"/>
    <w:rsid w:val="00900E0D"/>
    <w:rsid w:val="00A2587B"/>
    <w:rsid w:val="00AE78CC"/>
    <w:rsid w:val="00BB1A33"/>
    <w:rsid w:val="00BC1760"/>
    <w:rsid w:val="00BD2C71"/>
    <w:rsid w:val="00C832CC"/>
    <w:rsid w:val="00CB17EC"/>
    <w:rsid w:val="00CF05E5"/>
    <w:rsid w:val="00D06E86"/>
    <w:rsid w:val="00E9117A"/>
    <w:rsid w:val="00F822AC"/>
    <w:rsid w:val="00FC24FF"/>
    <w:rsid w:val="00FC5B2C"/>
    <w:rsid w:val="00FF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7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2B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BD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7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2B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B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</dc:creator>
  <cp:lastModifiedBy>user</cp:lastModifiedBy>
  <cp:revision>3</cp:revision>
  <dcterms:created xsi:type="dcterms:W3CDTF">2020-06-13T12:05:00Z</dcterms:created>
  <dcterms:modified xsi:type="dcterms:W3CDTF">2020-06-13T12:06:00Z</dcterms:modified>
</cp:coreProperties>
</file>